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45"/>
        <w:gridCol w:w="1530"/>
        <w:gridCol w:w="1440"/>
        <w:gridCol w:w="1530"/>
        <w:gridCol w:w="1440"/>
        <w:gridCol w:w="2065"/>
      </w:tblGrid>
      <w:tr w:rsidR="00A07FD1" w14:paraId="195980B6" w14:textId="77777777" w:rsidTr="00CA7B8C">
        <w:tc>
          <w:tcPr>
            <w:tcW w:w="9350" w:type="dxa"/>
            <w:gridSpan w:val="6"/>
          </w:tcPr>
          <w:p w14:paraId="39A5667C" w14:textId="29009FD5" w:rsidR="00A07FD1" w:rsidRDefault="00A07FD1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3450">
              <w:rPr>
                <w:rFonts w:ascii="Times New Roman" w:eastAsia="Times New Roman" w:hAnsi="Times New Roman" w:cs="Times New Roman"/>
                <w:sz w:val="20"/>
                <w:szCs w:val="20"/>
              </w:rPr>
              <w:t>Self-report clinical outcome data with completion rate, mean score, and SD at each time point.</w:t>
            </w:r>
          </w:p>
        </w:tc>
      </w:tr>
      <w:tr w:rsidR="00F174C3" w14:paraId="55AD02EC" w14:textId="77777777" w:rsidTr="00F174C3">
        <w:tc>
          <w:tcPr>
            <w:tcW w:w="1345" w:type="dxa"/>
          </w:tcPr>
          <w:p w14:paraId="24C4BF82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utcome Measures (M/SD)</w:t>
            </w:r>
          </w:p>
          <w:p w14:paraId="2AF3AA0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CFAE08" w14:textId="3C5E3354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line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</w:t>
            </w:r>
            <w:r w:rsidR="00BF2089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gramEnd"/>
            <w:r w:rsidR="00BF2089">
              <w:rPr>
                <w:rFonts w:ascii="Times New Roman" w:eastAsia="Times New Roman" w:hAnsi="Times New Roman" w:cs="Times New Roman"/>
                <w:sz w:val="20"/>
                <w:szCs w:val="20"/>
              </w:rPr>
              <w:t>n=27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440" w:type="dxa"/>
          </w:tcPr>
          <w:p w14:paraId="1A5445AC" w14:textId="2C23BBEF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  <w:r w:rsidR="00BF20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25)</w:t>
            </w:r>
          </w:p>
        </w:tc>
        <w:tc>
          <w:tcPr>
            <w:tcW w:w="1530" w:type="dxa"/>
          </w:tcPr>
          <w:p w14:paraId="2E018604" w14:textId="16212C14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month</w:t>
            </w:r>
            <w:proofErr w:type="gramStart"/>
            <w:r w:rsidR="00BF208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(</w:t>
            </w:r>
            <w:proofErr w:type="gramEnd"/>
            <w:r w:rsidR="00BF2089">
              <w:rPr>
                <w:rFonts w:ascii="Times New Roman" w:eastAsia="Times New Roman" w:hAnsi="Times New Roman" w:cs="Times New Roman"/>
                <w:sz w:val="20"/>
                <w:szCs w:val="20"/>
              </w:rPr>
              <w:t>n=25)</w:t>
            </w:r>
            <w:r w:rsidR="002937D8" w:rsidRPr="002937D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0B7F1994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to 3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</w:p>
          <w:p w14:paraId="2604F93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2065" w:type="dxa"/>
          </w:tcPr>
          <w:p w14:paraId="27DA7506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seline to 6 </w:t>
            </w: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nth</w:t>
            </w:r>
            <w:proofErr w:type="gramEnd"/>
          </w:p>
          <w:p w14:paraId="02C8352F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est (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), 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F174C3" w14:paraId="21B76EC9" w14:textId="77777777" w:rsidTr="00F174C3">
        <w:tc>
          <w:tcPr>
            <w:tcW w:w="1345" w:type="dxa"/>
          </w:tcPr>
          <w:p w14:paraId="6955F013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F-12 PCS </w:t>
            </w:r>
          </w:p>
        </w:tc>
        <w:tc>
          <w:tcPr>
            <w:tcW w:w="1530" w:type="dxa"/>
          </w:tcPr>
          <w:p w14:paraId="20E7FFAA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0 (11.21)</w:t>
            </w:r>
          </w:p>
          <w:p w14:paraId="7F47F2C6" w14:textId="0FF282CE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63983DA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41 (12.59)</w:t>
            </w:r>
          </w:p>
          <w:p w14:paraId="678407A7" w14:textId="6590C498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F267A1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7 (12.51)</w:t>
            </w:r>
          </w:p>
          <w:p w14:paraId="1227B2AF" w14:textId="7DD2D80D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7FE98A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380, .707</w:t>
            </w:r>
          </w:p>
        </w:tc>
        <w:tc>
          <w:tcPr>
            <w:tcW w:w="2065" w:type="dxa"/>
          </w:tcPr>
          <w:p w14:paraId="1D31FCA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5, .136</w:t>
            </w:r>
          </w:p>
        </w:tc>
      </w:tr>
      <w:tr w:rsidR="00F174C3" w14:paraId="081B9609" w14:textId="77777777" w:rsidTr="00F174C3">
        <w:tc>
          <w:tcPr>
            <w:tcW w:w="1345" w:type="dxa"/>
          </w:tcPr>
          <w:p w14:paraId="1521EB1D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F-12 MCS </w:t>
            </w:r>
          </w:p>
        </w:tc>
        <w:tc>
          <w:tcPr>
            <w:tcW w:w="1530" w:type="dxa"/>
          </w:tcPr>
          <w:p w14:paraId="5145860F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78 (12.49)</w:t>
            </w:r>
          </w:p>
          <w:p w14:paraId="7334D512" w14:textId="1CB76CF3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CDF1BC2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69 (14.46)</w:t>
            </w:r>
          </w:p>
          <w:p w14:paraId="2638C402" w14:textId="43DB746D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C45518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5 (12.63)</w:t>
            </w:r>
          </w:p>
          <w:p w14:paraId="090167CB" w14:textId="550E64BF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5F783C8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79, .107</w:t>
            </w:r>
          </w:p>
        </w:tc>
        <w:tc>
          <w:tcPr>
            <w:tcW w:w="2065" w:type="dxa"/>
          </w:tcPr>
          <w:p w14:paraId="5387498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8, .422</w:t>
            </w:r>
          </w:p>
        </w:tc>
      </w:tr>
      <w:tr w:rsidR="00F174C3" w14:paraId="37062D62" w14:textId="77777777" w:rsidTr="00F174C3">
        <w:tc>
          <w:tcPr>
            <w:tcW w:w="1345" w:type="dxa"/>
          </w:tcPr>
          <w:p w14:paraId="25578547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Q-9</w:t>
            </w:r>
          </w:p>
        </w:tc>
        <w:tc>
          <w:tcPr>
            <w:tcW w:w="1530" w:type="dxa"/>
          </w:tcPr>
          <w:p w14:paraId="29A0BC8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9 (6.99)</w:t>
            </w:r>
          </w:p>
          <w:p w14:paraId="166C4DD3" w14:textId="243BC37D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53F24A87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2 (7.27)</w:t>
            </w:r>
          </w:p>
          <w:p w14:paraId="112203B3" w14:textId="23C74C8E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0F497A8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12 (5.80)</w:t>
            </w:r>
          </w:p>
          <w:p w14:paraId="226AF9A0" w14:textId="2FD0BBA1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CF730AF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97, .557</w:t>
            </w:r>
          </w:p>
        </w:tc>
        <w:tc>
          <w:tcPr>
            <w:tcW w:w="2065" w:type="dxa"/>
          </w:tcPr>
          <w:p w14:paraId="3213A74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200, .843</w:t>
            </w:r>
          </w:p>
        </w:tc>
      </w:tr>
      <w:tr w:rsidR="00F174C3" w14:paraId="3D671813" w14:textId="77777777" w:rsidTr="00F174C3">
        <w:tc>
          <w:tcPr>
            <w:tcW w:w="1345" w:type="dxa"/>
          </w:tcPr>
          <w:p w14:paraId="0307DE79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S-a score</w:t>
            </w:r>
          </w:p>
        </w:tc>
        <w:tc>
          <w:tcPr>
            <w:tcW w:w="1530" w:type="dxa"/>
          </w:tcPr>
          <w:p w14:paraId="5FEE8193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.67 (144.75)</w:t>
            </w:r>
          </w:p>
          <w:p w14:paraId="5BEDD864" w14:textId="75BAD35F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E936C1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.80 (116.64)</w:t>
            </w:r>
          </w:p>
          <w:p w14:paraId="08A585B2" w14:textId="1B4BD315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06B602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.20 (128.33)</w:t>
            </w:r>
          </w:p>
          <w:p w14:paraId="09815B59" w14:textId="46ED91F0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29A1908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53, .189</w:t>
            </w:r>
          </w:p>
        </w:tc>
        <w:tc>
          <w:tcPr>
            <w:tcW w:w="2065" w:type="dxa"/>
          </w:tcPr>
          <w:p w14:paraId="2CBF2E7C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042, .967</w:t>
            </w:r>
          </w:p>
        </w:tc>
      </w:tr>
      <w:tr w:rsidR="00F174C3" w14:paraId="33EB73F4" w14:textId="77777777" w:rsidTr="00F174C3">
        <w:tc>
          <w:tcPr>
            <w:tcW w:w="1345" w:type="dxa"/>
          </w:tcPr>
          <w:p w14:paraId="37136041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S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b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core</w:t>
            </w:r>
          </w:p>
        </w:tc>
        <w:tc>
          <w:tcPr>
            <w:tcW w:w="1530" w:type="dxa"/>
          </w:tcPr>
          <w:p w14:paraId="7D605ECC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7.78 (74.39)</w:t>
            </w:r>
          </w:p>
          <w:p w14:paraId="7521B95C" w14:textId="23047EB4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9D0E50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.60 (80.32)</w:t>
            </w:r>
          </w:p>
          <w:p w14:paraId="4DEDFE1A" w14:textId="7E7D830C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3A01C3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0.00 (72.57)</w:t>
            </w:r>
          </w:p>
          <w:p w14:paraId="52627945" w14:textId="30196463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6D32755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49, .135</w:t>
            </w:r>
          </w:p>
        </w:tc>
        <w:tc>
          <w:tcPr>
            <w:tcW w:w="2065" w:type="dxa"/>
          </w:tcPr>
          <w:p w14:paraId="0D98A48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71, 0.90</w:t>
            </w:r>
          </w:p>
        </w:tc>
      </w:tr>
      <w:tr w:rsidR="00F174C3" w14:paraId="3B5C4F5F" w14:textId="77777777" w:rsidTr="00F174C3">
        <w:tc>
          <w:tcPr>
            <w:tcW w:w="1345" w:type="dxa"/>
          </w:tcPr>
          <w:p w14:paraId="6ACC2CFB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O-DAS </w:t>
            </w:r>
          </w:p>
        </w:tc>
        <w:tc>
          <w:tcPr>
            <w:tcW w:w="1530" w:type="dxa"/>
          </w:tcPr>
          <w:p w14:paraId="35E6951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62 (21.3)</w:t>
            </w:r>
          </w:p>
          <w:p w14:paraId="69F36428" w14:textId="592CFBB6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9563E94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33 (22.27)</w:t>
            </w:r>
          </w:p>
          <w:p w14:paraId="3CAB8AC2" w14:textId="2DC1557A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F709E6" w14:textId="6CF8F36C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00 (20.04) </w:t>
            </w:r>
          </w:p>
        </w:tc>
        <w:tc>
          <w:tcPr>
            <w:tcW w:w="1440" w:type="dxa"/>
          </w:tcPr>
          <w:p w14:paraId="6F4372BA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1, .600</w:t>
            </w:r>
          </w:p>
        </w:tc>
        <w:tc>
          <w:tcPr>
            <w:tcW w:w="2065" w:type="dxa"/>
          </w:tcPr>
          <w:p w14:paraId="09952FED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847, .406</w:t>
            </w:r>
          </w:p>
        </w:tc>
      </w:tr>
      <w:tr w:rsidR="00F174C3" w14:paraId="7965AAAB" w14:textId="77777777" w:rsidTr="00F174C3">
        <w:tc>
          <w:tcPr>
            <w:tcW w:w="1345" w:type="dxa"/>
          </w:tcPr>
          <w:p w14:paraId="5F5DB2CC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dit-C</w:t>
            </w:r>
          </w:p>
        </w:tc>
        <w:tc>
          <w:tcPr>
            <w:tcW w:w="1530" w:type="dxa"/>
          </w:tcPr>
          <w:p w14:paraId="28A11A4C" w14:textId="230F5368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4 (2.94)</w:t>
            </w:r>
          </w:p>
          <w:p w14:paraId="477A9573" w14:textId="259F68BA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4C42D53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 (3.62)</w:t>
            </w:r>
          </w:p>
          <w:p w14:paraId="350BAD1C" w14:textId="6F817006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BFCCA7D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0 (2.93)</w:t>
            </w:r>
          </w:p>
          <w:p w14:paraId="4BF0E38B" w14:textId="53B388D2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35625EF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0.459, .651</w:t>
            </w:r>
          </w:p>
        </w:tc>
        <w:tc>
          <w:tcPr>
            <w:tcW w:w="2065" w:type="dxa"/>
          </w:tcPr>
          <w:p w14:paraId="4AFA24E1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1.634, .116</w:t>
            </w:r>
          </w:p>
        </w:tc>
      </w:tr>
      <w:tr w:rsidR="00F174C3" w14:paraId="59BD208D" w14:textId="77777777" w:rsidTr="00F174C3">
        <w:tc>
          <w:tcPr>
            <w:tcW w:w="1345" w:type="dxa"/>
          </w:tcPr>
          <w:p w14:paraId="4C5167A5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ST-10</w:t>
            </w:r>
          </w:p>
        </w:tc>
        <w:tc>
          <w:tcPr>
            <w:tcW w:w="1530" w:type="dxa"/>
          </w:tcPr>
          <w:p w14:paraId="6A01F2CA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 (1.84)</w:t>
            </w:r>
          </w:p>
          <w:p w14:paraId="67CC2505" w14:textId="2994B6D5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DB51167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 (1.38)</w:t>
            </w:r>
          </w:p>
          <w:p w14:paraId="46695510" w14:textId="4936DB5A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1F12CF0" w14:textId="11A4A9E0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 (1.12)</w:t>
            </w:r>
          </w:p>
          <w:p w14:paraId="2C55E322" w14:textId="5889DA98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75F75110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11, .372</w:t>
            </w:r>
          </w:p>
        </w:tc>
        <w:tc>
          <w:tcPr>
            <w:tcW w:w="2065" w:type="dxa"/>
          </w:tcPr>
          <w:p w14:paraId="2BEDB81E" w14:textId="77777777" w:rsidR="00F174C3" w:rsidRDefault="00F174C3" w:rsidP="002831E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, 1.00</w:t>
            </w:r>
          </w:p>
        </w:tc>
      </w:tr>
    </w:tbl>
    <w:p w14:paraId="11C66E22" w14:textId="467F7744" w:rsidR="00F174C3" w:rsidRDefault="00F174C3" w:rsidP="00F174C3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F-12 PCS=12-item Short Form Health Survey Physical Health Component Score; SF-12 MCS=12-item Short Form Health Survey Mental Health Component Score; PHQ-9= Patient Health Questionnaire – 9; ISS= The Internal State Scale (a=activation score; </w:t>
      </w:r>
      <w:proofErr w:type="spellStart"/>
      <w:r>
        <w:rPr>
          <w:rFonts w:ascii="Times New Roman" w:eastAsia="Times New Roman" w:hAnsi="Times New Roman" w:cs="Times New Roman"/>
        </w:rPr>
        <w:t>wb</w:t>
      </w:r>
      <w:proofErr w:type="spellEnd"/>
      <w:r>
        <w:rPr>
          <w:rFonts w:ascii="Times New Roman" w:eastAsia="Times New Roman" w:hAnsi="Times New Roman" w:cs="Times New Roman"/>
        </w:rPr>
        <w:t>=well-being score); WHO-DAS=World Health Organization Disability Assessment Schedule 2.0; Audit-C=Alcohol Use Disorders Identification Test</w:t>
      </w:r>
      <w:r w:rsidR="00292E41">
        <w:rPr>
          <w:rFonts w:ascii="Times New Roman" w:eastAsia="Times New Roman" w:hAnsi="Times New Roman" w:cs="Times New Roman"/>
        </w:rPr>
        <w:t xml:space="preserve"> (</w:t>
      </w:r>
      <w:r w:rsidR="00292E41" w:rsidRPr="002937D8">
        <w:rPr>
          <w:rFonts w:ascii="Times New Roman" w:eastAsia="Times New Roman" w:hAnsi="Times New Roman" w:cs="Times New Roman"/>
          <w:vertAlign w:val="superscript"/>
        </w:rPr>
        <w:t>a</w:t>
      </w:r>
      <w:r w:rsidR="00292E41">
        <w:rPr>
          <w:rFonts w:ascii="Times New Roman" w:eastAsia="Times New Roman" w:hAnsi="Times New Roman" w:cs="Times New Roman"/>
        </w:rPr>
        <w:t>: n=19)</w:t>
      </w:r>
      <w:r>
        <w:rPr>
          <w:rFonts w:ascii="Times New Roman" w:eastAsia="Times New Roman" w:hAnsi="Times New Roman" w:cs="Times New Roman"/>
        </w:rPr>
        <w:t>; DAST-10= Drug Abuse Screening Test</w:t>
      </w:r>
    </w:p>
    <w:p w14:paraId="2A1733A5" w14:textId="77777777" w:rsidR="00EA21DD" w:rsidRDefault="00EA21DD"/>
    <w:sectPr w:rsidR="00EA21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4C3"/>
    <w:rsid w:val="00224A5D"/>
    <w:rsid w:val="00292E41"/>
    <w:rsid w:val="002937D8"/>
    <w:rsid w:val="00A07FD1"/>
    <w:rsid w:val="00BF2089"/>
    <w:rsid w:val="00D175E4"/>
    <w:rsid w:val="00EA21DD"/>
    <w:rsid w:val="00F1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5D70"/>
  <w15:chartTrackingRefBased/>
  <w15:docId w15:val="{152696CC-DA43-436F-90EB-A770BC25A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4C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, Kelly (Kelly)</dc:creator>
  <cp:keywords/>
  <dc:description/>
  <cp:lastModifiedBy>Ryan, Kelly (Kelly)</cp:lastModifiedBy>
  <cp:revision>2</cp:revision>
  <dcterms:created xsi:type="dcterms:W3CDTF">2021-11-30T17:28:00Z</dcterms:created>
  <dcterms:modified xsi:type="dcterms:W3CDTF">2021-11-30T17:28:00Z</dcterms:modified>
</cp:coreProperties>
</file>